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ABB3" w14:textId="6020965E" w:rsidR="008F4DF1" w:rsidRDefault="00284709">
      <w:bookmarkStart w:id="0" w:name="_GoBack"/>
      <w:bookmarkEnd w:id="0"/>
      <w:r>
        <w:t>CAKE Study Supplemental Tables and Figures</w:t>
      </w:r>
    </w:p>
    <w:sectPr w:rsidR="008F4DF1" w:rsidSect="0012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09"/>
    <w:rsid w:val="00001FCB"/>
    <w:rsid w:val="00004C70"/>
    <w:rsid w:val="00006727"/>
    <w:rsid w:val="00010242"/>
    <w:rsid w:val="00011EA2"/>
    <w:rsid w:val="00013D9C"/>
    <w:rsid w:val="0001514C"/>
    <w:rsid w:val="00027F56"/>
    <w:rsid w:val="000318A8"/>
    <w:rsid w:val="00031BC5"/>
    <w:rsid w:val="00032A28"/>
    <w:rsid w:val="0003630E"/>
    <w:rsid w:val="000537DE"/>
    <w:rsid w:val="000565F9"/>
    <w:rsid w:val="000568BD"/>
    <w:rsid w:val="00056998"/>
    <w:rsid w:val="000622A7"/>
    <w:rsid w:val="00062A87"/>
    <w:rsid w:val="00064326"/>
    <w:rsid w:val="000643C0"/>
    <w:rsid w:val="00065436"/>
    <w:rsid w:val="000671EF"/>
    <w:rsid w:val="000728AE"/>
    <w:rsid w:val="000747ED"/>
    <w:rsid w:val="00080F95"/>
    <w:rsid w:val="00082A94"/>
    <w:rsid w:val="00083450"/>
    <w:rsid w:val="0008758D"/>
    <w:rsid w:val="00090DB4"/>
    <w:rsid w:val="00091901"/>
    <w:rsid w:val="000941D6"/>
    <w:rsid w:val="000945FA"/>
    <w:rsid w:val="000949A3"/>
    <w:rsid w:val="00097557"/>
    <w:rsid w:val="000A12FC"/>
    <w:rsid w:val="000A3D73"/>
    <w:rsid w:val="000A722E"/>
    <w:rsid w:val="000C2476"/>
    <w:rsid w:val="000C5E5D"/>
    <w:rsid w:val="000C6D70"/>
    <w:rsid w:val="000D17ED"/>
    <w:rsid w:val="000D4EBC"/>
    <w:rsid w:val="000E1EB5"/>
    <w:rsid w:val="000E3EA9"/>
    <w:rsid w:val="000F46A1"/>
    <w:rsid w:val="000F7E2B"/>
    <w:rsid w:val="00100C4D"/>
    <w:rsid w:val="00100F4A"/>
    <w:rsid w:val="00101C3B"/>
    <w:rsid w:val="00101F49"/>
    <w:rsid w:val="0010620F"/>
    <w:rsid w:val="001118AC"/>
    <w:rsid w:val="001144DF"/>
    <w:rsid w:val="00117923"/>
    <w:rsid w:val="00122E9F"/>
    <w:rsid w:val="00123ADA"/>
    <w:rsid w:val="0012626B"/>
    <w:rsid w:val="00131C9D"/>
    <w:rsid w:val="00133DD6"/>
    <w:rsid w:val="001340A8"/>
    <w:rsid w:val="00134BE3"/>
    <w:rsid w:val="00151F55"/>
    <w:rsid w:val="0015376B"/>
    <w:rsid w:val="00153E15"/>
    <w:rsid w:val="0015518D"/>
    <w:rsid w:val="00160F61"/>
    <w:rsid w:val="001711C3"/>
    <w:rsid w:val="00172E8F"/>
    <w:rsid w:val="0017411E"/>
    <w:rsid w:val="00174DF1"/>
    <w:rsid w:val="001753AD"/>
    <w:rsid w:val="00176A78"/>
    <w:rsid w:val="001811CA"/>
    <w:rsid w:val="001820D4"/>
    <w:rsid w:val="00182EE1"/>
    <w:rsid w:val="00186D6D"/>
    <w:rsid w:val="00191CE4"/>
    <w:rsid w:val="001A53BC"/>
    <w:rsid w:val="001A5FDA"/>
    <w:rsid w:val="001B0578"/>
    <w:rsid w:val="001B11C7"/>
    <w:rsid w:val="001B597D"/>
    <w:rsid w:val="001C1F65"/>
    <w:rsid w:val="001C3C46"/>
    <w:rsid w:val="001C64BE"/>
    <w:rsid w:val="001E1694"/>
    <w:rsid w:val="001E3D21"/>
    <w:rsid w:val="001E72BA"/>
    <w:rsid w:val="001F19DC"/>
    <w:rsid w:val="001F284D"/>
    <w:rsid w:val="001F5D35"/>
    <w:rsid w:val="001F5FE7"/>
    <w:rsid w:val="001F6DAE"/>
    <w:rsid w:val="0020203E"/>
    <w:rsid w:val="00204538"/>
    <w:rsid w:val="0020479A"/>
    <w:rsid w:val="002068A8"/>
    <w:rsid w:val="00206D8E"/>
    <w:rsid w:val="00213014"/>
    <w:rsid w:val="0022225C"/>
    <w:rsid w:val="002233A3"/>
    <w:rsid w:val="002270C6"/>
    <w:rsid w:val="00230624"/>
    <w:rsid w:val="0023148A"/>
    <w:rsid w:val="0023189E"/>
    <w:rsid w:val="00235B74"/>
    <w:rsid w:val="00240447"/>
    <w:rsid w:val="00241112"/>
    <w:rsid w:val="00241DDC"/>
    <w:rsid w:val="00244651"/>
    <w:rsid w:val="00252D21"/>
    <w:rsid w:val="002547F8"/>
    <w:rsid w:val="00256CFB"/>
    <w:rsid w:val="00257FE0"/>
    <w:rsid w:val="00261E20"/>
    <w:rsid w:val="002670D4"/>
    <w:rsid w:val="00267F13"/>
    <w:rsid w:val="002704B9"/>
    <w:rsid w:val="00272059"/>
    <w:rsid w:val="002724BC"/>
    <w:rsid w:val="00273391"/>
    <w:rsid w:val="002774BB"/>
    <w:rsid w:val="00284709"/>
    <w:rsid w:val="002849A7"/>
    <w:rsid w:val="00285231"/>
    <w:rsid w:val="00285B49"/>
    <w:rsid w:val="00290A97"/>
    <w:rsid w:val="00292BBF"/>
    <w:rsid w:val="00294CD2"/>
    <w:rsid w:val="002A5104"/>
    <w:rsid w:val="002A559D"/>
    <w:rsid w:val="002A5F94"/>
    <w:rsid w:val="002A668D"/>
    <w:rsid w:val="002B2C34"/>
    <w:rsid w:val="002B5C5D"/>
    <w:rsid w:val="002C03FF"/>
    <w:rsid w:val="002C24FD"/>
    <w:rsid w:val="002D06C5"/>
    <w:rsid w:val="002D0859"/>
    <w:rsid w:val="002D410D"/>
    <w:rsid w:val="002D46E9"/>
    <w:rsid w:val="002E0EB9"/>
    <w:rsid w:val="002E383A"/>
    <w:rsid w:val="002E5999"/>
    <w:rsid w:val="002F2081"/>
    <w:rsid w:val="002F4611"/>
    <w:rsid w:val="002F58BC"/>
    <w:rsid w:val="00300B5E"/>
    <w:rsid w:val="00305A1F"/>
    <w:rsid w:val="00306484"/>
    <w:rsid w:val="003105BF"/>
    <w:rsid w:val="00325C3F"/>
    <w:rsid w:val="00332786"/>
    <w:rsid w:val="003340AB"/>
    <w:rsid w:val="00335D96"/>
    <w:rsid w:val="00340745"/>
    <w:rsid w:val="00351E1B"/>
    <w:rsid w:val="00352B35"/>
    <w:rsid w:val="00357B3B"/>
    <w:rsid w:val="00363480"/>
    <w:rsid w:val="0036404F"/>
    <w:rsid w:val="003672F3"/>
    <w:rsid w:val="0037406B"/>
    <w:rsid w:val="003745CB"/>
    <w:rsid w:val="00382334"/>
    <w:rsid w:val="00382B8E"/>
    <w:rsid w:val="0038310A"/>
    <w:rsid w:val="00385FFC"/>
    <w:rsid w:val="0039120A"/>
    <w:rsid w:val="00394360"/>
    <w:rsid w:val="003955B2"/>
    <w:rsid w:val="003957A6"/>
    <w:rsid w:val="00396842"/>
    <w:rsid w:val="003A0C6D"/>
    <w:rsid w:val="003A3BFF"/>
    <w:rsid w:val="003A5F54"/>
    <w:rsid w:val="003A7EC2"/>
    <w:rsid w:val="003B1209"/>
    <w:rsid w:val="003B3552"/>
    <w:rsid w:val="003B4459"/>
    <w:rsid w:val="003B4ADD"/>
    <w:rsid w:val="003B602B"/>
    <w:rsid w:val="003C0F27"/>
    <w:rsid w:val="003C18F6"/>
    <w:rsid w:val="003C268A"/>
    <w:rsid w:val="003C400F"/>
    <w:rsid w:val="003C74A4"/>
    <w:rsid w:val="003D3228"/>
    <w:rsid w:val="003E4CB4"/>
    <w:rsid w:val="003E54E1"/>
    <w:rsid w:val="003F1AD8"/>
    <w:rsid w:val="003F2DB9"/>
    <w:rsid w:val="004047CA"/>
    <w:rsid w:val="00412EE1"/>
    <w:rsid w:val="00414EE3"/>
    <w:rsid w:val="004172E2"/>
    <w:rsid w:val="004214F6"/>
    <w:rsid w:val="004254CF"/>
    <w:rsid w:val="00426BB1"/>
    <w:rsid w:val="00437657"/>
    <w:rsid w:val="00443C80"/>
    <w:rsid w:val="0044672F"/>
    <w:rsid w:val="00457536"/>
    <w:rsid w:val="00461CF8"/>
    <w:rsid w:val="0046453A"/>
    <w:rsid w:val="00471E1A"/>
    <w:rsid w:val="00482A9C"/>
    <w:rsid w:val="00485FFA"/>
    <w:rsid w:val="00487A2D"/>
    <w:rsid w:val="0049114D"/>
    <w:rsid w:val="00495E79"/>
    <w:rsid w:val="0049753A"/>
    <w:rsid w:val="004A1468"/>
    <w:rsid w:val="004A17E7"/>
    <w:rsid w:val="004B5A37"/>
    <w:rsid w:val="004B5DCB"/>
    <w:rsid w:val="004B7B5F"/>
    <w:rsid w:val="004C2A21"/>
    <w:rsid w:val="004C449E"/>
    <w:rsid w:val="004D7DDF"/>
    <w:rsid w:val="004E3E19"/>
    <w:rsid w:val="004F24CD"/>
    <w:rsid w:val="004F3495"/>
    <w:rsid w:val="004F3705"/>
    <w:rsid w:val="004F40E7"/>
    <w:rsid w:val="004F7AE2"/>
    <w:rsid w:val="00500543"/>
    <w:rsid w:val="005051A8"/>
    <w:rsid w:val="005209F1"/>
    <w:rsid w:val="00520A1C"/>
    <w:rsid w:val="00521EC5"/>
    <w:rsid w:val="00522CF5"/>
    <w:rsid w:val="005232D6"/>
    <w:rsid w:val="00524FFC"/>
    <w:rsid w:val="00531D32"/>
    <w:rsid w:val="0053289F"/>
    <w:rsid w:val="00533819"/>
    <w:rsid w:val="005338DD"/>
    <w:rsid w:val="005444AA"/>
    <w:rsid w:val="00544E28"/>
    <w:rsid w:val="0054574C"/>
    <w:rsid w:val="00545F14"/>
    <w:rsid w:val="00555F0E"/>
    <w:rsid w:val="00556144"/>
    <w:rsid w:val="00560AAF"/>
    <w:rsid w:val="00562065"/>
    <w:rsid w:val="00564476"/>
    <w:rsid w:val="00565ECD"/>
    <w:rsid w:val="00572713"/>
    <w:rsid w:val="00573A6F"/>
    <w:rsid w:val="00573D5E"/>
    <w:rsid w:val="0057606F"/>
    <w:rsid w:val="0058127C"/>
    <w:rsid w:val="005974C6"/>
    <w:rsid w:val="00597D12"/>
    <w:rsid w:val="005B36EE"/>
    <w:rsid w:val="005B72F3"/>
    <w:rsid w:val="005C15A2"/>
    <w:rsid w:val="005D6A8C"/>
    <w:rsid w:val="005D7674"/>
    <w:rsid w:val="005D7945"/>
    <w:rsid w:val="005D7AA0"/>
    <w:rsid w:val="005F5FE5"/>
    <w:rsid w:val="00600DFD"/>
    <w:rsid w:val="00605660"/>
    <w:rsid w:val="00607508"/>
    <w:rsid w:val="00616BEE"/>
    <w:rsid w:val="00622903"/>
    <w:rsid w:val="00623699"/>
    <w:rsid w:val="00623FE9"/>
    <w:rsid w:val="00630765"/>
    <w:rsid w:val="00631B51"/>
    <w:rsid w:val="00632CC5"/>
    <w:rsid w:val="006352F8"/>
    <w:rsid w:val="00642F3D"/>
    <w:rsid w:val="00650D7F"/>
    <w:rsid w:val="006518F5"/>
    <w:rsid w:val="00656862"/>
    <w:rsid w:val="00665145"/>
    <w:rsid w:val="00670AEC"/>
    <w:rsid w:val="00671180"/>
    <w:rsid w:val="00671F30"/>
    <w:rsid w:val="0067386F"/>
    <w:rsid w:val="006752EE"/>
    <w:rsid w:val="0068027D"/>
    <w:rsid w:val="006823FA"/>
    <w:rsid w:val="00683C62"/>
    <w:rsid w:val="00683E24"/>
    <w:rsid w:val="006853F1"/>
    <w:rsid w:val="00690A91"/>
    <w:rsid w:val="00692604"/>
    <w:rsid w:val="0069263B"/>
    <w:rsid w:val="0069428F"/>
    <w:rsid w:val="006A0D3B"/>
    <w:rsid w:val="006A2A8A"/>
    <w:rsid w:val="006A300E"/>
    <w:rsid w:val="006A5355"/>
    <w:rsid w:val="006A59DB"/>
    <w:rsid w:val="006A6B79"/>
    <w:rsid w:val="006A720F"/>
    <w:rsid w:val="006B0F35"/>
    <w:rsid w:val="006B48F9"/>
    <w:rsid w:val="006C2D9C"/>
    <w:rsid w:val="006C6B68"/>
    <w:rsid w:val="006C6B91"/>
    <w:rsid w:val="006D44C5"/>
    <w:rsid w:val="006D4835"/>
    <w:rsid w:val="006D5C40"/>
    <w:rsid w:val="006D5D6B"/>
    <w:rsid w:val="006F4069"/>
    <w:rsid w:val="006F4758"/>
    <w:rsid w:val="006F548C"/>
    <w:rsid w:val="006F7348"/>
    <w:rsid w:val="006F7644"/>
    <w:rsid w:val="006F7C73"/>
    <w:rsid w:val="00700A1F"/>
    <w:rsid w:val="0070642C"/>
    <w:rsid w:val="00706E95"/>
    <w:rsid w:val="00720C82"/>
    <w:rsid w:val="00733FBF"/>
    <w:rsid w:val="00746443"/>
    <w:rsid w:val="00761DFA"/>
    <w:rsid w:val="00763845"/>
    <w:rsid w:val="00765FA4"/>
    <w:rsid w:val="00771476"/>
    <w:rsid w:val="007717BE"/>
    <w:rsid w:val="00772C1A"/>
    <w:rsid w:val="00773602"/>
    <w:rsid w:val="0078039C"/>
    <w:rsid w:val="00781B4C"/>
    <w:rsid w:val="00782B2C"/>
    <w:rsid w:val="00790A69"/>
    <w:rsid w:val="007911D9"/>
    <w:rsid w:val="00791302"/>
    <w:rsid w:val="007973AD"/>
    <w:rsid w:val="007A057F"/>
    <w:rsid w:val="007A172B"/>
    <w:rsid w:val="007B0847"/>
    <w:rsid w:val="007B0EE6"/>
    <w:rsid w:val="007B4C21"/>
    <w:rsid w:val="007D19C1"/>
    <w:rsid w:val="007D2054"/>
    <w:rsid w:val="007D3CF6"/>
    <w:rsid w:val="007D52F5"/>
    <w:rsid w:val="007E3F1F"/>
    <w:rsid w:val="007E4DEE"/>
    <w:rsid w:val="007F4F45"/>
    <w:rsid w:val="007F79FA"/>
    <w:rsid w:val="008063FB"/>
    <w:rsid w:val="00812EFA"/>
    <w:rsid w:val="00825B08"/>
    <w:rsid w:val="0083058E"/>
    <w:rsid w:val="0083122F"/>
    <w:rsid w:val="00841063"/>
    <w:rsid w:val="0084419E"/>
    <w:rsid w:val="00853CB7"/>
    <w:rsid w:val="008570CE"/>
    <w:rsid w:val="00857981"/>
    <w:rsid w:val="008612DE"/>
    <w:rsid w:val="00861DC5"/>
    <w:rsid w:val="00882D8C"/>
    <w:rsid w:val="0089417D"/>
    <w:rsid w:val="008A1061"/>
    <w:rsid w:val="008A387D"/>
    <w:rsid w:val="008A48A2"/>
    <w:rsid w:val="008A502C"/>
    <w:rsid w:val="008A77A6"/>
    <w:rsid w:val="008B1046"/>
    <w:rsid w:val="008B11B1"/>
    <w:rsid w:val="008B139B"/>
    <w:rsid w:val="008B2C1C"/>
    <w:rsid w:val="008B552C"/>
    <w:rsid w:val="008B7E6D"/>
    <w:rsid w:val="008C1F55"/>
    <w:rsid w:val="008C3721"/>
    <w:rsid w:val="008E04F1"/>
    <w:rsid w:val="008E38A3"/>
    <w:rsid w:val="008E3EA2"/>
    <w:rsid w:val="008E4947"/>
    <w:rsid w:val="008E5438"/>
    <w:rsid w:val="008E61D3"/>
    <w:rsid w:val="008F0251"/>
    <w:rsid w:val="008F4A2C"/>
    <w:rsid w:val="008F4DF1"/>
    <w:rsid w:val="008F7967"/>
    <w:rsid w:val="00900D9F"/>
    <w:rsid w:val="00901C47"/>
    <w:rsid w:val="00905239"/>
    <w:rsid w:val="0091384D"/>
    <w:rsid w:val="00915806"/>
    <w:rsid w:val="009164C0"/>
    <w:rsid w:val="00922AC7"/>
    <w:rsid w:val="009262AD"/>
    <w:rsid w:val="00926467"/>
    <w:rsid w:val="00927AC1"/>
    <w:rsid w:val="00927EEB"/>
    <w:rsid w:val="0093123E"/>
    <w:rsid w:val="00931AEB"/>
    <w:rsid w:val="00932480"/>
    <w:rsid w:val="00933F8C"/>
    <w:rsid w:val="00934688"/>
    <w:rsid w:val="00935034"/>
    <w:rsid w:val="009351D2"/>
    <w:rsid w:val="009446D2"/>
    <w:rsid w:val="00947952"/>
    <w:rsid w:val="00953D82"/>
    <w:rsid w:val="00956EF0"/>
    <w:rsid w:val="009574F3"/>
    <w:rsid w:val="00960AED"/>
    <w:rsid w:val="00962DE7"/>
    <w:rsid w:val="009644B0"/>
    <w:rsid w:val="009957E6"/>
    <w:rsid w:val="00996976"/>
    <w:rsid w:val="009A3201"/>
    <w:rsid w:val="009A321A"/>
    <w:rsid w:val="009A352D"/>
    <w:rsid w:val="009B422A"/>
    <w:rsid w:val="009B7A22"/>
    <w:rsid w:val="009C0F86"/>
    <w:rsid w:val="009C3287"/>
    <w:rsid w:val="009C3B3C"/>
    <w:rsid w:val="009C525E"/>
    <w:rsid w:val="009C5CB4"/>
    <w:rsid w:val="009C7DF9"/>
    <w:rsid w:val="009D3D76"/>
    <w:rsid w:val="009D47C1"/>
    <w:rsid w:val="009D4804"/>
    <w:rsid w:val="009D6308"/>
    <w:rsid w:val="009E4CA9"/>
    <w:rsid w:val="009F02E3"/>
    <w:rsid w:val="009F1796"/>
    <w:rsid w:val="00A03C89"/>
    <w:rsid w:val="00A04577"/>
    <w:rsid w:val="00A06E41"/>
    <w:rsid w:val="00A12005"/>
    <w:rsid w:val="00A27B3C"/>
    <w:rsid w:val="00A323F4"/>
    <w:rsid w:val="00A35B4F"/>
    <w:rsid w:val="00A365BD"/>
    <w:rsid w:val="00A41F46"/>
    <w:rsid w:val="00A44E81"/>
    <w:rsid w:val="00A51524"/>
    <w:rsid w:val="00A515C3"/>
    <w:rsid w:val="00A51CAD"/>
    <w:rsid w:val="00A550D5"/>
    <w:rsid w:val="00A55B37"/>
    <w:rsid w:val="00A56753"/>
    <w:rsid w:val="00A56F2F"/>
    <w:rsid w:val="00A57044"/>
    <w:rsid w:val="00A630F5"/>
    <w:rsid w:val="00A66F26"/>
    <w:rsid w:val="00A701B7"/>
    <w:rsid w:val="00A74E5E"/>
    <w:rsid w:val="00A8162F"/>
    <w:rsid w:val="00A81F43"/>
    <w:rsid w:val="00A841F4"/>
    <w:rsid w:val="00A8645A"/>
    <w:rsid w:val="00A8754D"/>
    <w:rsid w:val="00A9705D"/>
    <w:rsid w:val="00AA030E"/>
    <w:rsid w:val="00AA1473"/>
    <w:rsid w:val="00AA46BD"/>
    <w:rsid w:val="00AA55AD"/>
    <w:rsid w:val="00AA6413"/>
    <w:rsid w:val="00AB2E97"/>
    <w:rsid w:val="00AB4146"/>
    <w:rsid w:val="00AB63F8"/>
    <w:rsid w:val="00AB6BAA"/>
    <w:rsid w:val="00AC2EF9"/>
    <w:rsid w:val="00AD1355"/>
    <w:rsid w:val="00AD73B6"/>
    <w:rsid w:val="00AE378D"/>
    <w:rsid w:val="00AE48B8"/>
    <w:rsid w:val="00AE5BB8"/>
    <w:rsid w:val="00AF3469"/>
    <w:rsid w:val="00AF4622"/>
    <w:rsid w:val="00AF4993"/>
    <w:rsid w:val="00AF5DCC"/>
    <w:rsid w:val="00B00A2B"/>
    <w:rsid w:val="00B00E9C"/>
    <w:rsid w:val="00B13DAD"/>
    <w:rsid w:val="00B20481"/>
    <w:rsid w:val="00B2108C"/>
    <w:rsid w:val="00B232A3"/>
    <w:rsid w:val="00B270FE"/>
    <w:rsid w:val="00B273E4"/>
    <w:rsid w:val="00B303A7"/>
    <w:rsid w:val="00B31DDB"/>
    <w:rsid w:val="00B33661"/>
    <w:rsid w:val="00B35576"/>
    <w:rsid w:val="00B374E7"/>
    <w:rsid w:val="00B431C3"/>
    <w:rsid w:val="00B46C6E"/>
    <w:rsid w:val="00B54F49"/>
    <w:rsid w:val="00B61A90"/>
    <w:rsid w:val="00B700EB"/>
    <w:rsid w:val="00B75EB0"/>
    <w:rsid w:val="00B82D8F"/>
    <w:rsid w:val="00B8637D"/>
    <w:rsid w:val="00B8675A"/>
    <w:rsid w:val="00B9106E"/>
    <w:rsid w:val="00B93A46"/>
    <w:rsid w:val="00B968B3"/>
    <w:rsid w:val="00B97D27"/>
    <w:rsid w:val="00BA1BE6"/>
    <w:rsid w:val="00BA67D4"/>
    <w:rsid w:val="00BB2EA4"/>
    <w:rsid w:val="00BB7E9D"/>
    <w:rsid w:val="00BC2F1B"/>
    <w:rsid w:val="00BC393B"/>
    <w:rsid w:val="00BC61D0"/>
    <w:rsid w:val="00BC74D5"/>
    <w:rsid w:val="00BC7DB8"/>
    <w:rsid w:val="00BD0283"/>
    <w:rsid w:val="00BD5391"/>
    <w:rsid w:val="00BD6C63"/>
    <w:rsid w:val="00BE0DD0"/>
    <w:rsid w:val="00BE65B2"/>
    <w:rsid w:val="00BE7208"/>
    <w:rsid w:val="00BF2B2F"/>
    <w:rsid w:val="00BF62C9"/>
    <w:rsid w:val="00BF7D9C"/>
    <w:rsid w:val="00C01F55"/>
    <w:rsid w:val="00C040B0"/>
    <w:rsid w:val="00C053AC"/>
    <w:rsid w:val="00C105E7"/>
    <w:rsid w:val="00C10C08"/>
    <w:rsid w:val="00C15281"/>
    <w:rsid w:val="00C22725"/>
    <w:rsid w:val="00C30AAB"/>
    <w:rsid w:val="00C360D7"/>
    <w:rsid w:val="00C37EEE"/>
    <w:rsid w:val="00C42606"/>
    <w:rsid w:val="00C43C21"/>
    <w:rsid w:val="00C47DBD"/>
    <w:rsid w:val="00C50883"/>
    <w:rsid w:val="00C50C97"/>
    <w:rsid w:val="00C51F70"/>
    <w:rsid w:val="00C54602"/>
    <w:rsid w:val="00C57D69"/>
    <w:rsid w:val="00C61E16"/>
    <w:rsid w:val="00C63A5A"/>
    <w:rsid w:val="00C65211"/>
    <w:rsid w:val="00C725C3"/>
    <w:rsid w:val="00C72F21"/>
    <w:rsid w:val="00C7499D"/>
    <w:rsid w:val="00C74B45"/>
    <w:rsid w:val="00C81F9E"/>
    <w:rsid w:val="00C8626B"/>
    <w:rsid w:val="00C908C8"/>
    <w:rsid w:val="00C93312"/>
    <w:rsid w:val="00CA0C04"/>
    <w:rsid w:val="00CA1C9F"/>
    <w:rsid w:val="00CA2E67"/>
    <w:rsid w:val="00CB25D8"/>
    <w:rsid w:val="00CB3BFE"/>
    <w:rsid w:val="00CB6D69"/>
    <w:rsid w:val="00CC10F0"/>
    <w:rsid w:val="00CC6E73"/>
    <w:rsid w:val="00CD26FD"/>
    <w:rsid w:val="00CD2D3E"/>
    <w:rsid w:val="00CE123E"/>
    <w:rsid w:val="00CE1D88"/>
    <w:rsid w:val="00CF04B2"/>
    <w:rsid w:val="00CF1F9C"/>
    <w:rsid w:val="00D0084D"/>
    <w:rsid w:val="00D11AA2"/>
    <w:rsid w:val="00D14045"/>
    <w:rsid w:val="00D148AB"/>
    <w:rsid w:val="00D168AB"/>
    <w:rsid w:val="00D22ED4"/>
    <w:rsid w:val="00D231F4"/>
    <w:rsid w:val="00D24BCA"/>
    <w:rsid w:val="00D25170"/>
    <w:rsid w:val="00D266C5"/>
    <w:rsid w:val="00D3095A"/>
    <w:rsid w:val="00D3174A"/>
    <w:rsid w:val="00D4163C"/>
    <w:rsid w:val="00D431F3"/>
    <w:rsid w:val="00D43628"/>
    <w:rsid w:val="00D50DF4"/>
    <w:rsid w:val="00D5352B"/>
    <w:rsid w:val="00D57204"/>
    <w:rsid w:val="00D619CB"/>
    <w:rsid w:val="00D64D39"/>
    <w:rsid w:val="00D66B77"/>
    <w:rsid w:val="00D70BC4"/>
    <w:rsid w:val="00D7104E"/>
    <w:rsid w:val="00D7193A"/>
    <w:rsid w:val="00D71A3C"/>
    <w:rsid w:val="00D76A2F"/>
    <w:rsid w:val="00D90AD9"/>
    <w:rsid w:val="00DA6039"/>
    <w:rsid w:val="00DB3632"/>
    <w:rsid w:val="00DC2E5B"/>
    <w:rsid w:val="00DC39A3"/>
    <w:rsid w:val="00DD10DB"/>
    <w:rsid w:val="00DE1D42"/>
    <w:rsid w:val="00DE2D35"/>
    <w:rsid w:val="00DE41A3"/>
    <w:rsid w:val="00DE4F86"/>
    <w:rsid w:val="00DF0D8B"/>
    <w:rsid w:val="00DF1B02"/>
    <w:rsid w:val="00DF1F14"/>
    <w:rsid w:val="00DF2922"/>
    <w:rsid w:val="00DF7704"/>
    <w:rsid w:val="00E003B7"/>
    <w:rsid w:val="00E02214"/>
    <w:rsid w:val="00E0577D"/>
    <w:rsid w:val="00E05811"/>
    <w:rsid w:val="00E05E59"/>
    <w:rsid w:val="00E13922"/>
    <w:rsid w:val="00E20DBD"/>
    <w:rsid w:val="00E31138"/>
    <w:rsid w:val="00E40135"/>
    <w:rsid w:val="00E40F4C"/>
    <w:rsid w:val="00E43122"/>
    <w:rsid w:val="00E43472"/>
    <w:rsid w:val="00E438B0"/>
    <w:rsid w:val="00E47891"/>
    <w:rsid w:val="00E511A2"/>
    <w:rsid w:val="00E578E7"/>
    <w:rsid w:val="00E57E31"/>
    <w:rsid w:val="00E64DEB"/>
    <w:rsid w:val="00E67342"/>
    <w:rsid w:val="00E67E28"/>
    <w:rsid w:val="00E70490"/>
    <w:rsid w:val="00E71C54"/>
    <w:rsid w:val="00E751B5"/>
    <w:rsid w:val="00E82534"/>
    <w:rsid w:val="00E840FE"/>
    <w:rsid w:val="00E8657E"/>
    <w:rsid w:val="00E86F39"/>
    <w:rsid w:val="00E94DA5"/>
    <w:rsid w:val="00EA0AF5"/>
    <w:rsid w:val="00EA63AC"/>
    <w:rsid w:val="00EB15F8"/>
    <w:rsid w:val="00EB5F31"/>
    <w:rsid w:val="00EC1373"/>
    <w:rsid w:val="00EC458D"/>
    <w:rsid w:val="00EC5E53"/>
    <w:rsid w:val="00EC6BF8"/>
    <w:rsid w:val="00EC7C3A"/>
    <w:rsid w:val="00ED0D1C"/>
    <w:rsid w:val="00ED113F"/>
    <w:rsid w:val="00ED1591"/>
    <w:rsid w:val="00EE4E77"/>
    <w:rsid w:val="00EF0FEB"/>
    <w:rsid w:val="00EF2164"/>
    <w:rsid w:val="00EF2401"/>
    <w:rsid w:val="00EF2497"/>
    <w:rsid w:val="00EF4104"/>
    <w:rsid w:val="00EF49BC"/>
    <w:rsid w:val="00F00F5A"/>
    <w:rsid w:val="00F02302"/>
    <w:rsid w:val="00F028B9"/>
    <w:rsid w:val="00F055E4"/>
    <w:rsid w:val="00F055FC"/>
    <w:rsid w:val="00F236C1"/>
    <w:rsid w:val="00F3483A"/>
    <w:rsid w:val="00F35975"/>
    <w:rsid w:val="00F41C3D"/>
    <w:rsid w:val="00F50822"/>
    <w:rsid w:val="00F559F7"/>
    <w:rsid w:val="00F60853"/>
    <w:rsid w:val="00F64FA3"/>
    <w:rsid w:val="00F70BC1"/>
    <w:rsid w:val="00F71E7A"/>
    <w:rsid w:val="00F74873"/>
    <w:rsid w:val="00F75FF6"/>
    <w:rsid w:val="00F84245"/>
    <w:rsid w:val="00F87A48"/>
    <w:rsid w:val="00F92C12"/>
    <w:rsid w:val="00F93E30"/>
    <w:rsid w:val="00F942B6"/>
    <w:rsid w:val="00F94620"/>
    <w:rsid w:val="00F96A52"/>
    <w:rsid w:val="00F97E71"/>
    <w:rsid w:val="00FA668B"/>
    <w:rsid w:val="00FA7822"/>
    <w:rsid w:val="00FB002F"/>
    <w:rsid w:val="00FB1474"/>
    <w:rsid w:val="00FB394D"/>
    <w:rsid w:val="00FC4A26"/>
    <w:rsid w:val="00FC4C80"/>
    <w:rsid w:val="00FC52D8"/>
    <w:rsid w:val="00FC7F31"/>
    <w:rsid w:val="00FD2A03"/>
    <w:rsid w:val="00FD5E10"/>
    <w:rsid w:val="00FD7603"/>
    <w:rsid w:val="00FE0D4C"/>
    <w:rsid w:val="00FE3504"/>
    <w:rsid w:val="00FE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3679D"/>
  <w15:chartTrackingRefBased/>
  <w15:docId w15:val="{7ADB7AD8-8BAB-8849-9C84-33ADBB1E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Karsies</dc:creator>
  <cp:keywords/>
  <dc:description/>
  <cp:lastModifiedBy>Todd Karsies</cp:lastModifiedBy>
  <cp:revision>1</cp:revision>
  <dcterms:created xsi:type="dcterms:W3CDTF">2022-03-17T14:35:00Z</dcterms:created>
  <dcterms:modified xsi:type="dcterms:W3CDTF">2022-03-17T14:36:00Z</dcterms:modified>
</cp:coreProperties>
</file>